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5D4C6" w14:textId="47A8ED0B" w:rsidR="003C2191" w:rsidRDefault="00634900" w:rsidP="003C2191">
      <w:pPr>
        <w:pStyle w:val="NoSpacing"/>
        <w:rPr>
          <w:b/>
        </w:rPr>
      </w:pPr>
      <w:r>
        <w:rPr>
          <w:b/>
        </w:rPr>
        <w:t>Supplemental Data</w:t>
      </w:r>
    </w:p>
    <w:p w14:paraId="369A8A9A" w14:textId="61C3F3FC" w:rsidR="009F62C8" w:rsidRDefault="009F62C8" w:rsidP="003C2191">
      <w:pPr>
        <w:pStyle w:val="NoSpacing"/>
        <w:rPr>
          <w:b/>
        </w:rPr>
      </w:pPr>
    </w:p>
    <w:p w14:paraId="3573F3AC" w14:textId="23906551" w:rsidR="009F62C8" w:rsidRDefault="009F62C8" w:rsidP="003C2191">
      <w:pPr>
        <w:pStyle w:val="NoSpacing"/>
        <w:rPr>
          <w:b/>
        </w:rPr>
      </w:pPr>
      <w:r>
        <w:rPr>
          <w:b/>
        </w:rPr>
        <w:t>Supplementary Table 1 Representativeness of Study participants</w:t>
      </w:r>
    </w:p>
    <w:p w14:paraId="758B98AF" w14:textId="076D5DA0" w:rsidR="009F62C8" w:rsidRDefault="009F62C8" w:rsidP="003C2191">
      <w:pPr>
        <w:pStyle w:val="NoSpacing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F62C8" w14:paraId="18F1257C" w14:textId="77777777" w:rsidTr="00E86B05">
        <w:tc>
          <w:tcPr>
            <w:tcW w:w="9350" w:type="dxa"/>
            <w:gridSpan w:val="2"/>
          </w:tcPr>
          <w:p w14:paraId="63504197" w14:textId="01419A8D" w:rsidR="009F62C8" w:rsidRDefault="009F62C8" w:rsidP="003C2191">
            <w:pPr>
              <w:pStyle w:val="NoSpacing"/>
              <w:rPr>
                <w:b/>
              </w:rPr>
            </w:pPr>
            <w:r>
              <w:rPr>
                <w:b/>
              </w:rPr>
              <w:t>Cancer type: Uveal melanoma</w:t>
            </w:r>
          </w:p>
        </w:tc>
      </w:tr>
      <w:tr w:rsidR="009F62C8" w14:paraId="6BF56775" w14:textId="77777777" w:rsidTr="00060B65">
        <w:tc>
          <w:tcPr>
            <w:tcW w:w="9350" w:type="dxa"/>
            <w:gridSpan w:val="2"/>
          </w:tcPr>
          <w:p w14:paraId="5408AD83" w14:textId="46D8FFE5" w:rsidR="009F62C8" w:rsidRDefault="009F62C8" w:rsidP="003C2191">
            <w:pPr>
              <w:pStyle w:val="NoSpacing"/>
              <w:rPr>
                <w:b/>
              </w:rPr>
            </w:pPr>
            <w:r>
              <w:rPr>
                <w:b/>
              </w:rPr>
              <w:t>Considerations related to:</w:t>
            </w:r>
          </w:p>
        </w:tc>
      </w:tr>
      <w:tr w:rsidR="009F62C8" w14:paraId="204F6541" w14:textId="77777777" w:rsidTr="009F62C8">
        <w:tc>
          <w:tcPr>
            <w:tcW w:w="4675" w:type="dxa"/>
          </w:tcPr>
          <w:p w14:paraId="408EF0C9" w14:textId="51F73479" w:rsidR="009F62C8" w:rsidRDefault="009F62C8" w:rsidP="003C2191">
            <w:pPr>
              <w:pStyle w:val="NoSpacing"/>
              <w:rPr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4675" w:type="dxa"/>
          </w:tcPr>
          <w:p w14:paraId="46B81D78" w14:textId="4AE1CA62" w:rsidR="009F62C8" w:rsidRDefault="009F62C8" w:rsidP="003C2191">
            <w:pPr>
              <w:pStyle w:val="NoSpacing"/>
              <w:rPr>
                <w:b/>
              </w:rPr>
            </w:pPr>
            <w:r>
              <w:rPr>
                <w:b/>
              </w:rPr>
              <w:t xml:space="preserve">Uveal melanoma is an </w:t>
            </w:r>
            <w:proofErr w:type="spellStart"/>
            <w:r>
              <w:rPr>
                <w:b/>
              </w:rPr>
              <w:t>increadibly</w:t>
            </w:r>
            <w:proofErr w:type="spellEnd"/>
            <w:r>
              <w:rPr>
                <w:b/>
              </w:rPr>
              <w:t xml:space="preserve"> rare tumor.  It has a higher incidence in men than women.</w:t>
            </w:r>
          </w:p>
        </w:tc>
      </w:tr>
      <w:tr w:rsidR="009F62C8" w14:paraId="2F1E4E39" w14:textId="77777777" w:rsidTr="009F62C8">
        <w:tc>
          <w:tcPr>
            <w:tcW w:w="4675" w:type="dxa"/>
          </w:tcPr>
          <w:p w14:paraId="20EC2E3B" w14:textId="76C7E38E" w:rsidR="009F62C8" w:rsidRDefault="009F62C8" w:rsidP="003C2191">
            <w:pPr>
              <w:pStyle w:val="NoSpacing"/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4675" w:type="dxa"/>
          </w:tcPr>
          <w:p w14:paraId="1FB64914" w14:textId="4ABD7035" w:rsidR="009F62C8" w:rsidRDefault="009F62C8" w:rsidP="003C2191">
            <w:pPr>
              <w:pStyle w:val="NoSpacing"/>
              <w:rPr>
                <w:b/>
              </w:rPr>
            </w:pPr>
            <w:r>
              <w:rPr>
                <w:b/>
              </w:rPr>
              <w:t xml:space="preserve">Uveal melanoma is </w:t>
            </w:r>
            <w:proofErr w:type="gramStart"/>
            <w:r>
              <w:rPr>
                <w:b/>
              </w:rPr>
              <w:t>most commonly diagnosed</w:t>
            </w:r>
            <w:proofErr w:type="gramEnd"/>
            <w:r>
              <w:rPr>
                <w:b/>
              </w:rPr>
              <w:t xml:space="preserve"> in the sixth decade of life</w:t>
            </w:r>
          </w:p>
        </w:tc>
      </w:tr>
      <w:tr w:rsidR="009F62C8" w14:paraId="1458BF25" w14:textId="77777777" w:rsidTr="009F62C8">
        <w:tc>
          <w:tcPr>
            <w:tcW w:w="4675" w:type="dxa"/>
          </w:tcPr>
          <w:p w14:paraId="38AB9EE6" w14:textId="5CE4B1C5" w:rsidR="009F62C8" w:rsidRDefault="009F62C8" w:rsidP="003C2191">
            <w:pPr>
              <w:pStyle w:val="NoSpacing"/>
              <w:rPr>
                <w:b/>
              </w:rPr>
            </w:pPr>
            <w:r>
              <w:rPr>
                <w:b/>
              </w:rPr>
              <w:t>Race/ethnicity</w:t>
            </w:r>
          </w:p>
        </w:tc>
        <w:tc>
          <w:tcPr>
            <w:tcW w:w="4675" w:type="dxa"/>
          </w:tcPr>
          <w:p w14:paraId="2AFBAE41" w14:textId="69D88B93" w:rsidR="009F62C8" w:rsidRDefault="009F62C8" w:rsidP="003C2191">
            <w:pPr>
              <w:pStyle w:val="NoSpacing"/>
              <w:rPr>
                <w:b/>
              </w:rPr>
            </w:pPr>
            <w:r>
              <w:rPr>
                <w:b/>
              </w:rPr>
              <w:t>Uveal melanoma is predominantly found in Caucasians (95% of cases in Caucasians)</w:t>
            </w:r>
          </w:p>
        </w:tc>
      </w:tr>
      <w:tr w:rsidR="009F62C8" w14:paraId="6D180823" w14:textId="77777777" w:rsidTr="009F62C8">
        <w:tc>
          <w:tcPr>
            <w:tcW w:w="4675" w:type="dxa"/>
          </w:tcPr>
          <w:p w14:paraId="2BA9A584" w14:textId="64E8576E" w:rsidR="009F62C8" w:rsidRDefault="009F62C8" w:rsidP="003C2191">
            <w:pPr>
              <w:pStyle w:val="NoSpacing"/>
              <w:rPr>
                <w:b/>
              </w:rPr>
            </w:pPr>
            <w:r>
              <w:rPr>
                <w:b/>
              </w:rPr>
              <w:t>Geography</w:t>
            </w:r>
          </w:p>
        </w:tc>
        <w:tc>
          <w:tcPr>
            <w:tcW w:w="4675" w:type="dxa"/>
          </w:tcPr>
          <w:p w14:paraId="263F7FD6" w14:textId="3B6A2D9E" w:rsidR="009F62C8" w:rsidRDefault="009F62C8" w:rsidP="003C2191">
            <w:pPr>
              <w:pStyle w:val="NoSpacing"/>
              <w:rPr>
                <w:b/>
              </w:rPr>
            </w:pPr>
            <w:r>
              <w:rPr>
                <w:b/>
              </w:rPr>
              <w:t>There is no available data on incidence of uveal melanoma outside of North America and Europe</w:t>
            </w:r>
          </w:p>
        </w:tc>
      </w:tr>
      <w:tr w:rsidR="009F62C8" w14:paraId="3202CB4C" w14:textId="77777777" w:rsidTr="009F62C8">
        <w:tc>
          <w:tcPr>
            <w:tcW w:w="4675" w:type="dxa"/>
          </w:tcPr>
          <w:p w14:paraId="39EDCFC2" w14:textId="3061E664" w:rsidR="009F62C8" w:rsidRDefault="009F62C8" w:rsidP="003C2191">
            <w:pPr>
              <w:pStyle w:val="NoSpacing"/>
              <w:rPr>
                <w:b/>
              </w:rPr>
            </w:pPr>
            <w:r>
              <w:rPr>
                <w:b/>
              </w:rPr>
              <w:t xml:space="preserve">Overall </w:t>
            </w:r>
            <w:proofErr w:type="spellStart"/>
            <w:r>
              <w:rPr>
                <w:b/>
              </w:rPr>
              <w:t>represantiveness</w:t>
            </w:r>
            <w:proofErr w:type="spellEnd"/>
            <w:r>
              <w:rPr>
                <w:b/>
              </w:rPr>
              <w:t xml:space="preserve"> of this study</w:t>
            </w:r>
          </w:p>
        </w:tc>
        <w:tc>
          <w:tcPr>
            <w:tcW w:w="4675" w:type="dxa"/>
          </w:tcPr>
          <w:p w14:paraId="734826BB" w14:textId="3D4B844B" w:rsidR="009F62C8" w:rsidRDefault="009F62C8" w:rsidP="003C2191">
            <w:pPr>
              <w:pStyle w:val="NoSpacing"/>
              <w:rPr>
                <w:b/>
              </w:rPr>
            </w:pPr>
            <w:r>
              <w:rPr>
                <w:b/>
              </w:rPr>
              <w:t xml:space="preserve">Uveal melanoma is a rare tumor found predominantly in Caucasian populations.  Our study enrolled more women than men despite there being a generally higher incidence in men than women.  </w:t>
            </w:r>
            <w:proofErr w:type="gramStart"/>
            <w:r>
              <w:rPr>
                <w:b/>
              </w:rPr>
              <w:t>Otherwise</w:t>
            </w:r>
            <w:proofErr w:type="gramEnd"/>
            <w:r>
              <w:rPr>
                <w:b/>
              </w:rPr>
              <w:t xml:space="preserve"> the characteristics match the demographics of the disease.</w:t>
            </w:r>
          </w:p>
        </w:tc>
      </w:tr>
    </w:tbl>
    <w:p w14:paraId="09AD73E8" w14:textId="2BFA85A8" w:rsidR="009F62C8" w:rsidRDefault="009F62C8" w:rsidP="003C2191">
      <w:pPr>
        <w:pStyle w:val="NoSpacing"/>
        <w:rPr>
          <w:b/>
        </w:rPr>
      </w:pPr>
    </w:p>
    <w:p w14:paraId="5698695E" w14:textId="300F209A" w:rsidR="009F62C8" w:rsidRDefault="009F62C8" w:rsidP="003C2191">
      <w:pPr>
        <w:pStyle w:val="NoSpacing"/>
        <w:rPr>
          <w:b/>
        </w:rPr>
      </w:pPr>
    </w:p>
    <w:sectPr w:rsidR="009F62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DEF"/>
    <w:rsid w:val="0002268D"/>
    <w:rsid w:val="000A2F98"/>
    <w:rsid w:val="001C0BB0"/>
    <w:rsid w:val="002C05DF"/>
    <w:rsid w:val="00303C8B"/>
    <w:rsid w:val="00346DCE"/>
    <w:rsid w:val="00362140"/>
    <w:rsid w:val="0037544E"/>
    <w:rsid w:val="003C2191"/>
    <w:rsid w:val="00400C3B"/>
    <w:rsid w:val="004E0271"/>
    <w:rsid w:val="00564BD1"/>
    <w:rsid w:val="005E30E2"/>
    <w:rsid w:val="00634900"/>
    <w:rsid w:val="007C30E0"/>
    <w:rsid w:val="00823235"/>
    <w:rsid w:val="00841C81"/>
    <w:rsid w:val="008A234D"/>
    <w:rsid w:val="00936BA2"/>
    <w:rsid w:val="00961FF7"/>
    <w:rsid w:val="009F62C8"/>
    <w:rsid w:val="00A25CE6"/>
    <w:rsid w:val="00A40559"/>
    <w:rsid w:val="00A40AA1"/>
    <w:rsid w:val="00B032DA"/>
    <w:rsid w:val="00B96E21"/>
    <w:rsid w:val="00CC085A"/>
    <w:rsid w:val="00D21DEC"/>
    <w:rsid w:val="00D449D0"/>
    <w:rsid w:val="00D93550"/>
    <w:rsid w:val="00DD2688"/>
    <w:rsid w:val="00DF1DEF"/>
    <w:rsid w:val="00E058CD"/>
    <w:rsid w:val="00E21CD2"/>
    <w:rsid w:val="00EA1FCF"/>
    <w:rsid w:val="00F40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020FD"/>
  <w15:chartTrackingRefBased/>
  <w15:docId w15:val="{B7E70464-DDD7-4C23-8AE1-2018B333F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191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F1DEF"/>
    <w:pPr>
      <w:spacing w:after="0" w:line="240" w:lineRule="auto"/>
    </w:pPr>
  </w:style>
  <w:style w:type="table" w:styleId="TableGrid">
    <w:name w:val="Table Grid"/>
    <w:basedOn w:val="TableNormal"/>
    <w:uiPriority w:val="39"/>
    <w:rsid w:val="009F62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88</Characters>
  <Application>Microsoft Office Word</Application>
  <DocSecurity>0</DocSecurity>
  <Lines>3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Giobbie-Hurder</dc:creator>
  <cp:keywords/>
  <dc:description/>
  <cp:lastModifiedBy>Buchbinder, Elizabeth I.,MD</cp:lastModifiedBy>
  <cp:revision>3</cp:revision>
  <dcterms:created xsi:type="dcterms:W3CDTF">2024-04-19T19:09:00Z</dcterms:created>
  <dcterms:modified xsi:type="dcterms:W3CDTF">2024-04-19T19:09:00Z</dcterms:modified>
</cp:coreProperties>
</file>